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FFD" w:rsidRDefault="00953FFD" w:rsidP="00953FFD">
      <w:pPr>
        <w:rPr>
          <w:rFonts w:ascii="Times New Roman" w:hAnsi="Times New Roman" w:cs="Times New Roman"/>
          <w:b/>
          <w:sz w:val="18"/>
        </w:rPr>
      </w:pPr>
    </w:p>
    <w:p w:rsidR="00953FFD" w:rsidRPr="00713617" w:rsidRDefault="00953FFD" w:rsidP="00953FFD">
      <w:pPr>
        <w:rPr>
          <w:rFonts w:ascii="Times New Roman" w:hAnsi="Times New Roman" w:cs="Times New Roman"/>
          <w:b/>
        </w:rPr>
      </w:pPr>
      <w:r w:rsidRPr="00953FFD">
        <w:rPr>
          <w:rFonts w:ascii="Times New Roman" w:hAnsi="Times New Roman" w:cs="Times New Roman"/>
          <w:b/>
          <w:sz w:val="18"/>
        </w:rPr>
        <w:t xml:space="preserve">Supplemental </w:t>
      </w:r>
      <w:r>
        <w:rPr>
          <w:rFonts w:ascii="Times New Roman" w:hAnsi="Times New Roman" w:cs="Times New Roman" w:hint="eastAsia"/>
          <w:b/>
          <w:sz w:val="18"/>
        </w:rPr>
        <w:t>t</w:t>
      </w:r>
      <w:r w:rsidRPr="00713617">
        <w:rPr>
          <w:rFonts w:ascii="Times New Roman" w:hAnsi="Times New Roman" w:cs="Times New Roman"/>
          <w:b/>
          <w:sz w:val="18"/>
        </w:rPr>
        <w:t xml:space="preserve">able 1 Explanatory variables and their measurements by five domains </w:t>
      </w:r>
    </w:p>
    <w:tbl>
      <w:tblPr>
        <w:tblStyle w:val="a3"/>
        <w:tblW w:w="103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408"/>
        <w:gridCol w:w="6095"/>
      </w:tblGrid>
      <w:tr w:rsidR="00953FFD" w:rsidRPr="00E26FE2" w:rsidTr="00C06A9F">
        <w:trPr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953FFD" w:rsidRPr="00E26FE2" w:rsidRDefault="00953FFD" w:rsidP="00C06A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6FE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omain 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:rsidR="00953FFD" w:rsidRPr="00E26FE2" w:rsidRDefault="00953FFD" w:rsidP="00C06A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6FE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ariables 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:rsidR="00953FFD" w:rsidRPr="00E26FE2" w:rsidRDefault="00953FFD" w:rsidP="00C06A9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6FE2">
              <w:rPr>
                <w:rFonts w:ascii="Times New Roman" w:hAnsi="Times New Roman" w:cs="Times New Roman"/>
                <w:b/>
                <w:sz w:val="18"/>
                <w:szCs w:val="18"/>
              </w:rPr>
              <w:t>Measurements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 w:val="restart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Demographic (The specific demographic characteristics</w:t>
            </w:r>
            <w:bookmarkStart w:id="0" w:name="_GoBack"/>
            <w:bookmarkEnd w:id="0"/>
            <w:r w:rsidRPr="00A51B0F">
              <w:rPr>
                <w:rFonts w:ascii="Times New Roman" w:hAnsi="Times New Roman" w:cs="Times New Roman"/>
                <w:sz w:val="18"/>
                <w:szCs w:val="18"/>
              </w:rPr>
              <w:t xml:space="preserve"> of populations that convey risk for, or protection from,</w:t>
            </w:r>
          </w:p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mental illness)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 xml:space="preserve">Sex reported by respondents 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/>
            <w:tcBorders>
              <w:top w:val="nil"/>
              <w:bottom w:val="nil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 xml:space="preserve">Age reported by respondents 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Current marital status reported by respondents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 w:val="restart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Economic (Factors relating to the production, consumption, and transfer of wealth that convey risk for, or protection from, mental</w:t>
            </w:r>
          </w:p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illness)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ownership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 xml:space="preserve">Do you own the property rights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house you currently live in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/>
            <w:tcBorders>
              <w:top w:val="nil"/>
              <w:bottom w:val="nil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Are you retired now? If you have retired, are you still engaged in paid jobs now?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/>
            <w:tcBorders>
              <w:top w:val="nil"/>
              <w:bottom w:val="nil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Pension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Do y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 have a pension for retirement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Self-rated economic status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How do you rate your economic status compared with others in your local area?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 w:val="restart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 xml:space="preserve">Neighborhood (Characteristics of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munity that convey ris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for, or protection from, mental illness, over and above what is attributable to the individual characteristics of community members)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Do you exercise regularly near where you live at present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/>
            <w:tcBorders>
              <w:top w:val="nil"/>
              <w:bottom w:val="nil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Number of trips organized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How many tours organized ha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ou made in the past two years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Number of social services in community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 xml:space="preserve">What kind of social servic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e available in your community</w:t>
            </w: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 xml:space="preserve"> (personal daily care services, home visits, psychological consulting, daily shopping, social and recreation activities, legal aid, health education, neighboring relations and others)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 w:val="restart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Environmental events (Serious disruptions of the functioning of a community that exceed its ability to cope by use of its own resources and convey risk for mental illness)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Access to medical services in childhood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 xml:space="preserve">Could you get adequate medical service when you were sick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childhood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Hunger in childhood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Did you frequ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ly go to bed hungry as a child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 w:val="restart"/>
            <w:tcBorders>
              <w:top w:val="single" w:sz="4" w:space="0" w:color="auto"/>
            </w:tcBorders>
          </w:tcPr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Social and cultural (ways in which the organization of society, social interactions, and relationships affect risk of, and protection from,</w:t>
            </w:r>
          </w:p>
          <w:p w:rsidR="00953FFD" w:rsidRPr="00A51B0F" w:rsidRDefault="00953FFD" w:rsidP="005847C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mental illness)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 xml:space="preserve">Co-residence reported by respondents 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/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 xml:space="preserve">Year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chooling</w:t>
            </w:r>
          </w:p>
        </w:tc>
        <w:tc>
          <w:tcPr>
            <w:tcW w:w="6095" w:type="dxa"/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How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y years did you attend school</w:t>
            </w:r>
          </w:p>
        </w:tc>
      </w:tr>
      <w:tr w:rsidR="00953FFD" w:rsidRPr="00A51B0F" w:rsidTr="00C06A9F">
        <w:trPr>
          <w:jc w:val="center"/>
        </w:trPr>
        <w:tc>
          <w:tcPr>
            <w:tcW w:w="2840" w:type="dxa"/>
            <w:vMerge/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8" w:type="dxa"/>
          </w:tcPr>
          <w:p w:rsidR="00953FFD" w:rsidRPr="00A51B0F" w:rsidRDefault="00953FFD" w:rsidP="005847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Number of social security</w:t>
            </w:r>
          </w:p>
        </w:tc>
        <w:tc>
          <w:tcPr>
            <w:tcW w:w="6095" w:type="dxa"/>
          </w:tcPr>
          <w:p w:rsidR="00953FFD" w:rsidRPr="00A51B0F" w:rsidRDefault="00953FFD" w:rsidP="00C06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>Do you have following social security and com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ialized insurances at present</w:t>
            </w:r>
            <w:r w:rsidRPr="00A51B0F">
              <w:rPr>
                <w:rFonts w:ascii="Times New Roman" w:hAnsi="Times New Roman" w:cs="Times New Roman"/>
                <w:sz w:val="18"/>
                <w:szCs w:val="18"/>
              </w:rPr>
              <w:t xml:space="preserve"> (None, retirement pension, public old-age insurance, commercialized old age insurance, public free medical services, medical insurance for urban workers and residents, the new rural cooperative medical insurance, comme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al medical insurance and other)</w:t>
            </w:r>
          </w:p>
        </w:tc>
      </w:tr>
    </w:tbl>
    <w:p w:rsidR="00A724C2" w:rsidRPr="00953FFD" w:rsidRDefault="00A724C2"/>
    <w:sectPr w:rsidR="00A724C2" w:rsidRPr="00953F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FFD"/>
    <w:rsid w:val="005847C9"/>
    <w:rsid w:val="00897A08"/>
    <w:rsid w:val="00953FFD"/>
    <w:rsid w:val="00A7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7B5C20-8D22-4E8C-A637-31015C9AD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3F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3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</dc:creator>
  <cp:keywords/>
  <dc:description/>
  <cp:lastModifiedBy>ZT</cp:lastModifiedBy>
  <cp:revision>3</cp:revision>
  <dcterms:created xsi:type="dcterms:W3CDTF">2021-09-03T02:36:00Z</dcterms:created>
  <dcterms:modified xsi:type="dcterms:W3CDTF">2021-09-04T02:28:00Z</dcterms:modified>
</cp:coreProperties>
</file>